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D810F" w14:textId="381CF1C5" w:rsidR="00254B1B" w:rsidRPr="00A235F6" w:rsidRDefault="003F6573">
      <w:pPr>
        <w:rPr>
          <w:rFonts w:ascii="Times New Roman" w:hAnsi="Times New Roman" w:cs="Times New Roman"/>
          <w:b/>
          <w:bCs/>
        </w:rPr>
      </w:pPr>
      <w:r w:rsidRPr="00A235F6">
        <w:rPr>
          <w:rFonts w:ascii="Times New Roman" w:hAnsi="Times New Roman" w:cs="Times New Roman"/>
          <w:b/>
          <w:bCs/>
        </w:rPr>
        <w:t>APPENDIX I</w:t>
      </w:r>
    </w:p>
    <w:p w14:paraId="1FC532A9" w14:textId="77777777" w:rsidR="003F6573" w:rsidRPr="003F6573" w:rsidRDefault="003F6573" w:rsidP="003F6573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Community pharmacists</w:t>
      </w:r>
    </w:p>
    <w:p w14:paraId="6B352F25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ame of the Pharmacy?</w:t>
      </w:r>
    </w:p>
    <w:p w14:paraId="725E8FA8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How long has the pharmacy been in operation? </w:t>
      </w:r>
    </w:p>
    <w:p w14:paraId="30BA0B8E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umber of pharmacists working in this facility? (In figures; 1,2,3 etc.)</w:t>
      </w:r>
    </w:p>
    <w:p w14:paraId="6C5A133C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How many pharmacy support staff are working in this facility?  (In figures; 1,2,3 etc.)</w:t>
      </w:r>
    </w:p>
    <w:p w14:paraId="56A0DE08" w14:textId="77777777" w:rsidR="003F6573" w:rsidRPr="00A235F6" w:rsidRDefault="003F6573" w:rsidP="003F6573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</w:pPr>
    </w:p>
    <w:p w14:paraId="6EAAA1C8" w14:textId="4DA97208" w:rsidR="003F6573" w:rsidRPr="00A235F6" w:rsidRDefault="003F6573" w:rsidP="00AC1D4A">
      <w:pPr>
        <w:numPr>
          <w:ilvl w:val="0"/>
          <w:numId w:val="2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</w:pPr>
      <w:r w:rsidRPr="00A235F6"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  <w:t>Pharmacist/Patient collaboration (The Pharmacist activities rendered to the patient)</w:t>
      </w:r>
    </w:p>
    <w:p w14:paraId="08AB6FDB" w14:textId="36CF64A2" w:rsidR="00AC1D4A" w:rsidRPr="00AC1D4A" w:rsidRDefault="00AC1D4A" w:rsidP="00AC1D4A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AC1D4A">
        <w:rPr>
          <w:rFonts w:ascii="Times New Roman" w:eastAsia="Calibri" w:hAnsi="Times New Roman" w:cs="Times New Roman"/>
          <w:kern w:val="0"/>
          <w:szCs w:val="22"/>
          <w14:ligatures w14:val="none"/>
        </w:rPr>
        <w:t>On average, how many Diabetes and Hypertension patients do you see in a month?  (In figures; 1,2,3 etc.)</w:t>
      </w:r>
    </w:p>
    <w:p w14:paraId="66CA505C" w14:textId="5A3A4665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o you provide adherence support for Diabetes and Hypertension patients?</w:t>
      </w:r>
    </w:p>
    <w:p w14:paraId="7A79D653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   </w:t>
      </w:r>
      <w:bookmarkStart w:id="0" w:name="_Hlk166882333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  <w:bookmarkEnd w:id="0"/>
    </w:p>
    <w:p w14:paraId="2F20267D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o you follow up after patient visits?</w:t>
      </w:r>
    </w:p>
    <w:p w14:paraId="7F715875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    </w:t>
      </w:r>
      <w:bookmarkStart w:id="1" w:name="_Hlk166882816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bookmarkEnd w:id="1"/>
    <w:p w14:paraId="3A5B728C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o you usually send reminders to Diabetes and Hypertension patients on their re-fills? Y/N</w:t>
      </w:r>
    </w:p>
    <w:p w14:paraId="61462A04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If yes, how are these reminders sent?</w:t>
      </w:r>
    </w:p>
    <w:p w14:paraId="5BC6CE64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In- person, Calls via telephone, Text messages, By mail, written notes</w:t>
      </w:r>
    </w:p>
    <w:p w14:paraId="74E8C497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Do you get feedback from Diabetes and Hypertension patients on their general wellbeing and study progress on the management of their condition?</w:t>
      </w:r>
    </w:p>
    <w:p w14:paraId="20CAD523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bookmarkStart w:id="2" w:name="_Hlk167082145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bookmarkEnd w:id="2"/>
    <w:p w14:paraId="5BE2F58F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 level of satisfaction on the collaboration with Patients with DM/HTN on the management of their condition?</w:t>
      </w:r>
    </w:p>
    <w:p w14:paraId="2CF350A8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completely dissatisfied, dissatisfied, neither satisfied nor dissatisfied, satisfied, very satisfied</w:t>
      </w:r>
    </w:p>
    <w:p w14:paraId="0D6A117B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92D43FF" w14:textId="77777777" w:rsidR="003F6573" w:rsidRPr="00A235F6" w:rsidRDefault="003F6573" w:rsidP="003F6573">
      <w:pPr>
        <w:numPr>
          <w:ilvl w:val="0"/>
          <w:numId w:val="2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14:ligatures w14:val="none"/>
        </w:rPr>
      </w:pPr>
      <w:r w:rsidRPr="00A235F6"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  <w:t>Pharmacist/healthcare professionals’ collaboration (Pharmacist activities directed towards the HCP)</w:t>
      </w:r>
    </w:p>
    <w:p w14:paraId="19482131" w14:textId="515AE8E1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In the identification of medical and drug related problems beyond your scope, do you subsequently make a referral/recommendation to the hospital?</w:t>
      </w:r>
    </w:p>
    <w:p w14:paraId="3ACA3C50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Are the referrals/recommendations to hospitals within the municipality? Y/N</w:t>
      </w:r>
    </w:p>
    <w:p w14:paraId="7B788D18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are some specific reasons referring these Diabetes and Hypertension patients to this specific health facility?</w:t>
      </w:r>
    </w:p>
    <w:p w14:paraId="5AC9CF39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Close proximity to pharmacy, </w:t>
      </w:r>
      <w:proofErr w:type="gramStart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Good</w:t>
      </w:r>
      <w:proofErr w:type="gramEnd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provision of health care services, Presence of a specialized healthcare personnel, Affordability of healthcare, Good working relationships, Personal/Friendly relationships with healthcare personnels there</w:t>
      </w:r>
    </w:p>
    <w:p w14:paraId="0B1FA124" w14:textId="6641B898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By what means are the recommendations/referrals made? </w:t>
      </w:r>
      <w:r w:rsidR="00F20596">
        <w:rPr>
          <w:rFonts w:ascii="Times New Roman" w:eastAsia="Calibri" w:hAnsi="Times New Roman" w:cs="Times New Roman"/>
          <w:kern w:val="0"/>
          <w:szCs w:val="22"/>
          <w14:ligatures w14:val="none"/>
        </w:rPr>
        <w:t>Calls, written notes, in-person</w:t>
      </w:r>
    </w:p>
    <w:p w14:paraId="552DD7CD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On average how many referrals/recommendations do you make in a month to the hospitals?  (In figures; 1,2,3 etc.)</w:t>
      </w:r>
    </w:p>
    <w:p w14:paraId="5ABCAB4A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lastRenderedPageBreak/>
        <w:t>Do you get feedback from healthcare personnel in the hospital on referrals/recommendations made?</w:t>
      </w:r>
    </w:p>
    <w:p w14:paraId="13040B3B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bookmarkStart w:id="3" w:name="_Hlk178165635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bookmarkEnd w:id="3"/>
    <w:p w14:paraId="1D2F85A4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you find these </w:t>
      </w:r>
      <w:proofErr w:type="gramStart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feedbacks</w:t>
      </w:r>
      <w:proofErr w:type="gramEnd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from healthcare personnel on referred Diabetes and Hypertension patients useful? Y/N</w:t>
      </w:r>
    </w:p>
    <w:p w14:paraId="123ED80C" w14:textId="77777777" w:rsidR="003F6573" w:rsidRPr="003F6573" w:rsidRDefault="003F6573" w:rsidP="003F6573">
      <w:pPr>
        <w:numPr>
          <w:ilvl w:val="0"/>
          <w:numId w:val="1"/>
        </w:numPr>
        <w:spacing w:line="276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 level of satisfaction on the collaboration with healthcare personnel in hospitals on the management of Patients with DM/HTN?</w:t>
      </w:r>
    </w:p>
    <w:p w14:paraId="0FF30733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bookmarkStart w:id="4" w:name="_Hlk167083081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completely dissatisfied, dissatisfied, neither satisfied nor dissatisfied, satisfied, very satisfied.</w:t>
      </w:r>
    </w:p>
    <w:bookmarkEnd w:id="4"/>
    <w:p w14:paraId="7967E3E6" w14:textId="77777777" w:rsidR="003F6573" w:rsidRPr="003F6573" w:rsidRDefault="003F6573" w:rsidP="003F6573">
      <w:pPr>
        <w:spacing w:line="276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81555BF" w14:textId="77777777" w:rsidR="003F6573" w:rsidRPr="003F6573" w:rsidRDefault="003F6573" w:rsidP="003F6573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</w:p>
    <w:p w14:paraId="25875DC0" w14:textId="77777777" w:rsidR="003F6573" w:rsidRPr="003F6573" w:rsidRDefault="003F6573" w:rsidP="003F6573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</w:p>
    <w:p w14:paraId="55244EAA" w14:textId="77777777" w:rsidR="003F6573" w:rsidRPr="003F6573" w:rsidRDefault="003F6573" w:rsidP="003F6573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For healthcare professionals</w:t>
      </w:r>
    </w:p>
    <w:p w14:paraId="6CEAA746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the name of the facility in which you work?</w:t>
      </w:r>
    </w:p>
    <w:p w14:paraId="01200844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level of healthcare system does it fall?</w:t>
      </w:r>
    </w:p>
    <w:p w14:paraId="44E9D878" w14:textId="77777777" w:rsidR="003F6573" w:rsidRPr="003F6573" w:rsidRDefault="003F6573" w:rsidP="003F6573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Health </w:t>
      </w:r>
      <w:proofErr w:type="spellStart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centres</w:t>
      </w:r>
      <w:proofErr w:type="spellEnd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, CHPS compound, Clinics, District hospitals, regional hospitals, Tertiary hospitals</w:t>
      </w:r>
    </w:p>
    <w:p w14:paraId="5A223D2C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 profession at this facility?</w:t>
      </w:r>
    </w:p>
    <w:p w14:paraId="6E91B485" w14:textId="77777777" w:rsidR="003F6573" w:rsidRPr="003F6573" w:rsidRDefault="003F6573" w:rsidP="003F6573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Physician, Physician assistant, Midwives, Nurse</w:t>
      </w:r>
    </w:p>
    <w:p w14:paraId="500F8B7C" w14:textId="77777777" w:rsidR="003F6573" w:rsidRPr="003F6573" w:rsidRDefault="003F6573" w:rsidP="00F20596">
      <w:pPr>
        <w:spacing w:line="259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</w:p>
    <w:p w14:paraId="7F670483" w14:textId="34B42440" w:rsidR="003F6573" w:rsidRPr="00A235F6" w:rsidRDefault="003F6573" w:rsidP="003F6573">
      <w:pPr>
        <w:numPr>
          <w:ilvl w:val="0"/>
          <w:numId w:val="2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</w:pPr>
      <w:bookmarkStart w:id="5" w:name="_Hlk178166766"/>
      <w:r w:rsidRPr="00A235F6"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  <w:t>Healthcare professionals/Pharmacists’ collaboration</w:t>
      </w:r>
      <w:r w:rsidR="00A235F6"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  <w:t xml:space="preserve"> (HCPs-Acknowledged pharmacist activities)</w:t>
      </w:r>
    </w:p>
    <w:bookmarkEnd w:id="5"/>
    <w:p w14:paraId="2E250815" w14:textId="3F2DB95E" w:rsidR="003F6573" w:rsidRPr="00F20596" w:rsidRDefault="003F6573" w:rsidP="00F20596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you often get referrals/recommendations from community pharmacists on diabetes and hypertension cases? </w:t>
      </w:r>
      <w:r w:rsidR="00F20596" w:rsidRPr="00F20596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p w14:paraId="5DB3D615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Are the referrals/recommendations from community pharmacists within the municipality? Y/N</w:t>
      </w:r>
    </w:p>
    <w:p w14:paraId="5728D645" w14:textId="77777777" w:rsid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On average in a month, how many of these referrals/recommendations do you receive? (In figures.1,</w:t>
      </w:r>
      <w:proofErr w:type="gramStart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2,3..</w:t>
      </w:r>
      <w:proofErr w:type="gramEnd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)</w:t>
      </w:r>
    </w:p>
    <w:p w14:paraId="01AB846C" w14:textId="290364CB" w:rsidR="00A235F6" w:rsidRDefault="00A235F6" w:rsidP="00A235F6">
      <w:pPr>
        <w:spacing w:line="259" w:lineRule="auto"/>
        <w:ind w:left="36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6DEBDEF" w14:textId="448794C1" w:rsidR="00A235F6" w:rsidRPr="00A235F6" w:rsidRDefault="00A235F6" w:rsidP="00A235F6">
      <w:pPr>
        <w:numPr>
          <w:ilvl w:val="0"/>
          <w:numId w:val="2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</w:pPr>
      <w:r w:rsidRPr="00A235F6">
        <w:rPr>
          <w:rFonts w:ascii="Times New Roman" w:eastAsia="Calibri" w:hAnsi="Times New Roman" w:cs="Times New Roman"/>
          <w:b/>
          <w:bCs/>
          <w:i/>
          <w:iCs/>
          <w:kern w:val="0"/>
          <w:szCs w:val="22"/>
          <w14:ligatures w14:val="none"/>
        </w:rPr>
        <w:t>Healthcare professionals/Pharmacists’ collaboration (HCPs activities)</w:t>
      </w:r>
    </w:p>
    <w:p w14:paraId="6B92620F" w14:textId="2C31A022" w:rsidR="003F6573" w:rsidRPr="00F20596" w:rsidRDefault="003F6573" w:rsidP="00F20596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you also send feedback to the community pharmacists on referrals or recommendations made by them? </w:t>
      </w:r>
      <w:r w:rsidR="00F20596" w:rsidRPr="00F20596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p w14:paraId="69C8BCCD" w14:textId="7F75B57A" w:rsidR="003F6573" w:rsidRPr="00F20596" w:rsidRDefault="003F6573" w:rsidP="00F20596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o you send follow-ups of diabetes and hypertension cases seen at the hospital to community pharmacists for continuum of care? </w:t>
      </w:r>
      <w:r w:rsidR="00F20596" w:rsidRPr="00F20596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p w14:paraId="4D6677B4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 level of satisfaction on the collaboration with community pharmacists on the management of Patients with DM/HTN?</w:t>
      </w:r>
    </w:p>
    <w:p w14:paraId="3EE6B615" w14:textId="61BFF3A4" w:rsidR="003F6573" w:rsidRDefault="003F6573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completely dissatisfied, dissatisfied, neither satisfied nor dissatisfied, satisfied, very satisfied.</w:t>
      </w:r>
    </w:p>
    <w:p w14:paraId="4D500CE2" w14:textId="77777777" w:rsidR="00F20596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2987A78E" w14:textId="77777777" w:rsidR="00F20596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5EA9EC23" w14:textId="77777777" w:rsidR="00F20596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A8961A7" w14:textId="77777777" w:rsidR="00F20596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1C4BAB8F" w14:textId="77777777" w:rsidR="00F20596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0B28B8A" w14:textId="77777777" w:rsidR="00F20596" w:rsidRPr="003F6573" w:rsidRDefault="00F20596" w:rsidP="00F20596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3E41A06" w14:textId="77777777" w:rsidR="003F6573" w:rsidRPr="003F6573" w:rsidRDefault="003F6573" w:rsidP="003F6573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For Patients with DM/HTN</w:t>
      </w:r>
    </w:p>
    <w:p w14:paraId="50C71C37" w14:textId="77777777" w:rsidR="003F6573" w:rsidRPr="003F6573" w:rsidRDefault="003F6573" w:rsidP="003F6573">
      <w:pPr>
        <w:numPr>
          <w:ilvl w:val="0"/>
          <w:numId w:val="2"/>
        </w:numPr>
        <w:spacing w:line="259" w:lineRule="auto"/>
        <w:contextualSpacing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proofErr w:type="spellStart"/>
      <w:r w:rsidRPr="003F6573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Sociodemographics</w:t>
      </w:r>
      <w:proofErr w:type="spellEnd"/>
    </w:p>
    <w:p w14:paraId="01924120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Sex? Male, Female</w:t>
      </w:r>
    </w:p>
    <w:p w14:paraId="62D9259D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Age?</w:t>
      </w:r>
    </w:p>
    <w:p w14:paraId="3F84F2B2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 occupation?</w:t>
      </w:r>
    </w:p>
    <w:p w14:paraId="6A5F62DD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 Marital status </w:t>
      </w:r>
    </w:p>
    <w:p w14:paraId="6860AE12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Single, married separated/divorced widowed.</w:t>
      </w:r>
    </w:p>
    <w:p w14:paraId="6002D70F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 highest level of education? </w:t>
      </w:r>
    </w:p>
    <w:p w14:paraId="68013137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Uneducated, Primary/</w:t>
      </w:r>
      <w:proofErr w:type="spellStart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Jhs</w:t>
      </w:r>
      <w:proofErr w:type="spellEnd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Senior High, Training college/university</w:t>
      </w:r>
    </w:p>
    <w:p w14:paraId="10C9F1DC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 conditions do you have?</w:t>
      </w:r>
    </w:p>
    <w:p w14:paraId="2E504776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iabetes Hypertension Both</w:t>
      </w:r>
    </w:p>
    <w:p w14:paraId="58D238BB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How long have you had the condition? (In figures; 1,2,3 etc.)</w:t>
      </w:r>
    </w:p>
    <w:p w14:paraId="13D746FC" w14:textId="77777777" w:rsidR="003F6573" w:rsidRPr="003F6573" w:rsidRDefault="003F6573" w:rsidP="003F6573">
      <w:pPr>
        <w:numPr>
          <w:ilvl w:val="0"/>
          <w:numId w:val="4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you have any family history of the following? </w:t>
      </w:r>
    </w:p>
    <w:p w14:paraId="44CAFE59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iabetes, Hypertension, Stroke, Heart attack, others</w:t>
      </w:r>
    </w:p>
    <w:p w14:paraId="3A8C7D24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</w:p>
    <w:p w14:paraId="6E456749" w14:textId="77777777" w:rsidR="003F6573" w:rsidRPr="003F6573" w:rsidRDefault="003F6573" w:rsidP="00F20596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798435E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Patient-pharmacist relationship </w:t>
      </w:r>
    </w:p>
    <w:p w14:paraId="25F86FF8" w14:textId="54902209" w:rsidR="003F6573" w:rsidRPr="00F20596" w:rsidRDefault="003F6573" w:rsidP="00F20596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es the pharmacist provide you with education and counselling on your condition and medication? </w:t>
      </w:r>
      <w:r w:rsidR="00F20596" w:rsidRPr="00F20596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p w14:paraId="46EC3F1B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they provide you with adherence support? </w:t>
      </w:r>
    </w:p>
    <w:p w14:paraId="703DC99E" w14:textId="77777777" w:rsidR="003F6573" w:rsidRPr="003F6573" w:rsidRDefault="003F6573" w:rsidP="003F6573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p w14:paraId="0D6CB84C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Do they usually send reminders/follow ups your re-fills? </w:t>
      </w:r>
    </w:p>
    <w:p w14:paraId="1EE705DE" w14:textId="77777777" w:rsidR="003F6573" w:rsidRPr="003F6573" w:rsidRDefault="003F6573" w:rsidP="003F6573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bookmarkStart w:id="6" w:name="_Hlk167095453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Never, Rarely, Sometimes, Every time</w:t>
      </w:r>
    </w:p>
    <w:bookmarkEnd w:id="6"/>
    <w:p w14:paraId="1FD8C95A" w14:textId="35AEACC0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Do you also send </w:t>
      </w:r>
      <w:r w:rsidR="00F20596"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feedback</w:t>
      </w: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 to community pharmacists on your general wellbeing and study progress on the management of your condition? Y/N</w:t>
      </w:r>
    </w:p>
    <w:p w14:paraId="21CF19D6" w14:textId="77777777" w:rsidR="003F6573" w:rsidRPr="003F6573" w:rsidRDefault="003F6573" w:rsidP="003F6573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What is your level of satisfaction on the collaboration with pharmacists on the management of your DM/HPT?</w:t>
      </w:r>
    </w:p>
    <w:p w14:paraId="211EE7EF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bookmarkStart w:id="7" w:name="_Hlk178166056"/>
      <w:r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>Completely dissatisfied, dissatisfied, neither satisfied nor dissatisfied, satisfied, very satisfied.</w:t>
      </w:r>
    </w:p>
    <w:bookmarkEnd w:id="7"/>
    <w:p w14:paraId="64C1F5C3" w14:textId="77777777" w:rsidR="000A569F" w:rsidRPr="000A569F" w:rsidRDefault="000A569F" w:rsidP="000A569F">
      <w:pPr>
        <w:numPr>
          <w:ilvl w:val="0"/>
          <w:numId w:val="3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What is your level of satisfaction on </w:t>
      </w:r>
      <w:proofErr w:type="spellStart"/>
      <w:r>
        <w:rPr>
          <w:rFonts w:ascii="Times New Roman" w:eastAsia="Calibri" w:hAnsi="Times New Roman" w:cs="Times New Roman"/>
          <w:kern w:val="0"/>
          <w:szCs w:val="22"/>
          <w14:ligatures w14:val="none"/>
        </w:rPr>
        <w:t>th</w:t>
      </w:r>
      <w:proofErr w:type="spellEnd"/>
      <w:r w:rsidR="003F6573" w:rsidRPr="003F6573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 collaboration between healthcare facilities and community pharmacists on the management of your condition? </w:t>
      </w:r>
      <w:r w:rsidRPr="000A569F">
        <w:rPr>
          <w:rFonts w:ascii="Times New Roman" w:eastAsia="Calibri" w:hAnsi="Times New Roman" w:cs="Times New Roman"/>
          <w:kern w:val="0"/>
          <w:szCs w:val="22"/>
          <w14:ligatures w14:val="none"/>
        </w:rPr>
        <w:t>Completely dissatisfied, dissatisfied, neither satisfied nor dissatisfied, satisfied, very satisfied.</w:t>
      </w:r>
    </w:p>
    <w:p w14:paraId="547B27E8" w14:textId="77777777" w:rsidR="003F6573" w:rsidRDefault="003F6573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265CDB59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63BEC129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6A7B2522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FB624B9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5B45313C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EC68424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F9A81F9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11C4922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013DD462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50EC4E9E" w14:textId="77777777" w:rsidR="000A569F" w:rsidRDefault="000A569F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C713A0F" w14:textId="6A5DDEC8" w:rsidR="00214EEC" w:rsidRPr="00214EEC" w:rsidRDefault="002D0FFD" w:rsidP="00214EEC">
      <w:pPr>
        <w:spacing w:line="259" w:lineRule="auto"/>
        <w:contextualSpacing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214EEC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>APPENDIX II</w:t>
      </w:r>
    </w:p>
    <w:p w14:paraId="55F791DE" w14:textId="7B88E584" w:rsidR="003F6573" w:rsidRDefault="003F6573" w:rsidP="00214EEC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 w:rsidRPr="00214EEC">
        <w:rPr>
          <w:rFonts w:ascii="Times New Roman" w:eastAsia="Calibri" w:hAnsi="Times New Roman" w:cs="Times New Roman"/>
          <w:kern w:val="0"/>
          <w:szCs w:val="22"/>
          <w14:ligatures w14:val="none"/>
        </w:rPr>
        <w:t>Interview Guide</w:t>
      </w:r>
      <w:r w:rsidRPr="00214EEC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 </w:t>
      </w:r>
    </w:p>
    <w:p w14:paraId="460FE1FF" w14:textId="77777777" w:rsidR="00214EEC" w:rsidRPr="00214EEC" w:rsidRDefault="00214EEC" w:rsidP="00214EEC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0DB41338" w14:textId="4BBD8068" w:rsidR="003F6573" w:rsidRPr="00214EEC" w:rsidRDefault="003F6573" w:rsidP="002D0FFD">
      <w:p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 w:rsidRPr="00214EEC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Level of collaboration</w:t>
      </w:r>
    </w:p>
    <w:p w14:paraId="50521419" w14:textId="2AF0E11F" w:rsidR="003F6573" w:rsidRDefault="00214EEC" w:rsidP="003F6573">
      <w:pPr>
        <w:numPr>
          <w:ilvl w:val="0"/>
          <w:numId w:val="7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Is there</w:t>
      </w:r>
      <w:r w:rsidR="003F6573" w:rsidRPr="003F6573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 xml:space="preserve"> any collaboration between </w:t>
      </w:r>
      <w:r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physician</w:t>
      </w:r>
      <w:r w:rsidR="003F6573" w:rsidRPr="003F6573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s and community pharmacists?</w:t>
      </w:r>
    </w:p>
    <w:p w14:paraId="41CDDA6F" w14:textId="77777777" w:rsidR="00F1766D" w:rsidRDefault="00F1766D" w:rsidP="00F1766D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</w:p>
    <w:p w14:paraId="16161024" w14:textId="1CAFB65E" w:rsidR="00F1766D" w:rsidRPr="003F6573" w:rsidRDefault="00F1766D" w:rsidP="003F6573">
      <w:pPr>
        <w:numPr>
          <w:ilvl w:val="0"/>
          <w:numId w:val="7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What are some collaborative practices in existence?</w:t>
      </w:r>
    </w:p>
    <w:p w14:paraId="77D9EB3B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</w:p>
    <w:p w14:paraId="7E2222B4" w14:textId="77777777" w:rsidR="003F6573" w:rsidRPr="003F6573" w:rsidRDefault="003F6573" w:rsidP="003F6573">
      <w:pPr>
        <w:numPr>
          <w:ilvl w:val="0"/>
          <w:numId w:val="7"/>
        </w:numPr>
        <w:spacing w:line="259" w:lineRule="auto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  <w:r w:rsidRPr="003F6573"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  <w:t>What are the benefits of collaborative practice between healthcare facilities, community pharmacists on management of DM/HPT?</w:t>
      </w:r>
    </w:p>
    <w:p w14:paraId="7E9A3F5C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</w:p>
    <w:p w14:paraId="1FF86A38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:lang w:val="en-GB"/>
          <w14:ligatures w14:val="none"/>
        </w:rPr>
      </w:pPr>
    </w:p>
    <w:p w14:paraId="180FA968" w14:textId="77777777" w:rsidR="003F6573" w:rsidRPr="003F6573" w:rsidRDefault="003F6573" w:rsidP="003F6573">
      <w:pPr>
        <w:spacing w:line="259" w:lineRule="auto"/>
        <w:ind w:left="720"/>
        <w:contextualSpacing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39CD1535" w14:textId="77777777" w:rsidR="003F6573" w:rsidRPr="003F6573" w:rsidRDefault="003F6573">
      <w:pPr>
        <w:rPr>
          <w:rFonts w:ascii="Times New Roman" w:hAnsi="Times New Roman" w:cs="Times New Roman"/>
        </w:rPr>
      </w:pPr>
    </w:p>
    <w:sectPr w:rsidR="003F6573" w:rsidRPr="003F6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40AFA"/>
    <w:multiLevelType w:val="hybridMultilevel"/>
    <w:tmpl w:val="3FC61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C3493"/>
    <w:multiLevelType w:val="hybridMultilevel"/>
    <w:tmpl w:val="14BCDA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217FC"/>
    <w:multiLevelType w:val="hybridMultilevel"/>
    <w:tmpl w:val="9FC61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374B5"/>
    <w:multiLevelType w:val="hybridMultilevel"/>
    <w:tmpl w:val="10028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46022"/>
    <w:multiLevelType w:val="hybridMultilevel"/>
    <w:tmpl w:val="F7E6E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451373"/>
    <w:multiLevelType w:val="hybridMultilevel"/>
    <w:tmpl w:val="091606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141858"/>
    <w:multiLevelType w:val="hybridMultilevel"/>
    <w:tmpl w:val="8EA4B55A"/>
    <w:lvl w:ilvl="0" w:tplc="FFFFFFFF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426097">
    <w:abstractNumId w:val="0"/>
  </w:num>
  <w:num w:numId="2" w16cid:durableId="1510027290">
    <w:abstractNumId w:val="2"/>
  </w:num>
  <w:num w:numId="3" w16cid:durableId="1355230254">
    <w:abstractNumId w:val="5"/>
  </w:num>
  <w:num w:numId="4" w16cid:durableId="1566716049">
    <w:abstractNumId w:val="4"/>
  </w:num>
  <w:num w:numId="5" w16cid:durableId="1022052936">
    <w:abstractNumId w:val="6"/>
  </w:num>
  <w:num w:numId="6" w16cid:durableId="899366559">
    <w:abstractNumId w:val="1"/>
  </w:num>
  <w:num w:numId="7" w16cid:durableId="1339119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1B"/>
    <w:rsid w:val="000A569F"/>
    <w:rsid w:val="00214EEC"/>
    <w:rsid w:val="00254B1B"/>
    <w:rsid w:val="002D0FFD"/>
    <w:rsid w:val="003F6573"/>
    <w:rsid w:val="006726AA"/>
    <w:rsid w:val="008A0AEC"/>
    <w:rsid w:val="00A235F6"/>
    <w:rsid w:val="00AC1D4A"/>
    <w:rsid w:val="00C43B9F"/>
    <w:rsid w:val="00F1766D"/>
    <w:rsid w:val="00F2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E9B4"/>
  <w15:chartTrackingRefBased/>
  <w15:docId w15:val="{E532B7BD-1D54-47DA-A025-54E609C0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y Denkyira</dc:creator>
  <cp:keywords/>
  <dc:description/>
  <cp:lastModifiedBy>Salomey Denkyira</cp:lastModifiedBy>
  <cp:revision>7</cp:revision>
  <dcterms:created xsi:type="dcterms:W3CDTF">2024-09-25T00:05:00Z</dcterms:created>
  <dcterms:modified xsi:type="dcterms:W3CDTF">2024-09-25T14:36:00Z</dcterms:modified>
</cp:coreProperties>
</file>